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NURIA VIVES MARTIN</cp:lastModifiedBy>
  <cp:lastPrinted>2010-02-23T13:00:00Z</cp:lastPrinted>
  <dcterms:modified xsi:type="dcterms:W3CDTF">2024-01-16T16:1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4faf3be686eb01ad79c3065976bdedb232c9daa5d636b34546508ae6a6dda6</vt:lpwstr>
  </property>
</Properties>
</file>